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margin" w:tblpY="2125"/>
        <w:tblW w:w="9812" w:type="dxa"/>
        <w:tblLook w:val="04A0" w:firstRow="1" w:lastRow="0" w:firstColumn="1" w:lastColumn="0" w:noHBand="0" w:noVBand="1"/>
      </w:tblPr>
      <w:tblGrid>
        <w:gridCol w:w="2472"/>
        <w:gridCol w:w="1003"/>
        <w:gridCol w:w="643"/>
        <w:gridCol w:w="1856"/>
        <w:gridCol w:w="1609"/>
        <w:gridCol w:w="1050"/>
        <w:gridCol w:w="1179"/>
      </w:tblGrid>
      <w:tr w:rsidR="00721196" w:rsidRPr="00DE3C46" w14:paraId="59CBF0B9" w14:textId="77777777" w:rsidTr="00E77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000000" w:themeFill="text1"/>
            <w:vAlign w:val="center"/>
          </w:tcPr>
          <w:p w14:paraId="465B7548" w14:textId="77777777" w:rsidR="00721196" w:rsidRPr="00ED59C3" w:rsidRDefault="00721196" w:rsidP="00E7759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1003" w:type="dxa"/>
            <w:shd w:val="clear" w:color="auto" w:fill="000000" w:themeFill="text1"/>
            <w:vAlign w:val="center"/>
          </w:tcPr>
          <w:p w14:paraId="3DAF33FC" w14:textId="77777777" w:rsidR="00721196" w:rsidRPr="00ED59C3" w:rsidRDefault="00721196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ource</w:t>
            </w:r>
          </w:p>
        </w:tc>
        <w:tc>
          <w:tcPr>
            <w:tcW w:w="643" w:type="dxa"/>
            <w:shd w:val="clear" w:color="auto" w:fill="000000" w:themeFill="text1"/>
            <w:vAlign w:val="center"/>
          </w:tcPr>
          <w:p w14:paraId="056A0DE9" w14:textId="77777777" w:rsidR="00721196" w:rsidRPr="00ED59C3" w:rsidRDefault="00ED59C3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56" w:type="dxa"/>
            <w:shd w:val="clear" w:color="auto" w:fill="000000" w:themeFill="text1"/>
            <w:vAlign w:val="center"/>
          </w:tcPr>
          <w:p w14:paraId="50A4626F" w14:textId="77777777" w:rsidR="00721196" w:rsidRPr="00ED59C3" w:rsidRDefault="00721196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um of Squares</w:t>
            </w:r>
          </w:p>
        </w:tc>
        <w:tc>
          <w:tcPr>
            <w:tcW w:w="1609" w:type="dxa"/>
            <w:shd w:val="clear" w:color="auto" w:fill="000000" w:themeFill="text1"/>
            <w:vAlign w:val="center"/>
          </w:tcPr>
          <w:p w14:paraId="4D611E68" w14:textId="77777777" w:rsidR="00721196" w:rsidRPr="00ED59C3" w:rsidRDefault="00721196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 Square</w:t>
            </w:r>
          </w:p>
        </w:tc>
        <w:tc>
          <w:tcPr>
            <w:tcW w:w="1050" w:type="dxa"/>
            <w:shd w:val="clear" w:color="auto" w:fill="000000" w:themeFill="text1"/>
            <w:vAlign w:val="center"/>
          </w:tcPr>
          <w:p w14:paraId="21D84CB5" w14:textId="77777777" w:rsidR="00721196" w:rsidRPr="00ED59C3" w:rsidRDefault="00721196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 Ratio</w:t>
            </w:r>
          </w:p>
        </w:tc>
        <w:tc>
          <w:tcPr>
            <w:tcW w:w="1179" w:type="dxa"/>
            <w:shd w:val="clear" w:color="auto" w:fill="000000" w:themeFill="text1"/>
            <w:vAlign w:val="center"/>
          </w:tcPr>
          <w:p w14:paraId="020375D4" w14:textId="77777777" w:rsidR="00721196" w:rsidRPr="00ED59C3" w:rsidRDefault="00721196" w:rsidP="00E775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ED59C3" w:rsidRPr="00DE3C46" w14:paraId="3555B2F1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FDED793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7,11-C27:2 &amp; </w:t>
            </w:r>
            <w:r w:rsidRPr="00DE3C46">
              <w:rPr>
                <w:rFonts w:ascii="Arial" w:hAnsi="Arial" w:cs="Arial"/>
                <w:b w:val="0"/>
                <w:sz w:val="20"/>
                <w:szCs w:val="20"/>
              </w:rPr>
              <w:t>2-Me-C26</w:t>
            </w:r>
          </w:p>
        </w:tc>
        <w:tc>
          <w:tcPr>
            <w:tcW w:w="10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301289A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6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E7F5BB5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5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6EE1EB2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1137</w:t>
            </w:r>
          </w:p>
        </w:tc>
        <w:tc>
          <w:tcPr>
            <w:tcW w:w="16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81C7AE4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  <w:tc>
          <w:tcPr>
            <w:tcW w:w="10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7A349C7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6.90</w:t>
            </w:r>
          </w:p>
        </w:tc>
        <w:tc>
          <w:tcPr>
            <w:tcW w:w="11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E524609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E3C46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ED59C3" w:rsidRPr="00DE3C46" w14:paraId="10FE07D8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EA224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09B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43B4B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3A49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28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DB708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36BA6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58C8E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09232D6D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7F9E71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EE3F00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F3B6D8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A601F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1419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06756E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3D3A8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6B8D94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49B661A9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26D17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5,9-C27:2 &amp; </w:t>
            </w:r>
            <w:r w:rsidRPr="00DE3C46">
              <w:rPr>
                <w:rFonts w:ascii="Arial" w:hAnsi="Arial" w:cs="Arial"/>
                <w:b w:val="0"/>
                <w:sz w:val="20"/>
                <w:szCs w:val="20"/>
              </w:rPr>
              <w:t>9-C27:1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6FD18F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762B8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230BC8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7470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87B074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891FD8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35.1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9762CF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E3C46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ED59C3" w:rsidRPr="00DE3C46" w14:paraId="219585C6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D6EA7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AE9D8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9A99C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C8A9B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88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E3A59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11A3B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84896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28E02F21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39CA43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110AD6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D98ACF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F11F9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836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15113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03B0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4DEB1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196" w:rsidRPr="00DE3C46" w14:paraId="4B3F5E53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CBE29" w14:textId="77777777" w:rsidR="00721196" w:rsidRPr="00DE3C46" w:rsidRDefault="00721196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97F513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A1ACFF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769D57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EB8E5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87FC11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DDC79C" w14:textId="77777777" w:rsidR="00721196" w:rsidRPr="00DE3C46" w:rsidRDefault="00721196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196" w:rsidRPr="00DE3C46" w14:paraId="3228C2EA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2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1267E6" w14:textId="77777777" w:rsidR="00721196" w:rsidRPr="00DE3C46" w:rsidRDefault="00721196" w:rsidP="00E775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Excluding DGRP_105 and DGRP_551</w:t>
            </w:r>
          </w:p>
        </w:tc>
      </w:tr>
      <w:tr w:rsidR="00ED59C3" w:rsidRPr="00ED59C3" w14:paraId="4893FA3F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60CA551C" w14:textId="77777777" w:rsidR="00ED59C3" w:rsidRPr="00ED59C3" w:rsidRDefault="00ED59C3" w:rsidP="00E7759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1003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4D3005A9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ource</w:t>
            </w:r>
          </w:p>
        </w:tc>
        <w:tc>
          <w:tcPr>
            <w:tcW w:w="643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46561337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56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6F2BF141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um of Squares</w:t>
            </w:r>
          </w:p>
        </w:tc>
        <w:tc>
          <w:tcPr>
            <w:tcW w:w="1609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03D3475F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Mean Square</w:t>
            </w:r>
          </w:p>
        </w:tc>
        <w:tc>
          <w:tcPr>
            <w:tcW w:w="1050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5B65CB9F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F Ratio</w:t>
            </w:r>
          </w:p>
        </w:tc>
        <w:tc>
          <w:tcPr>
            <w:tcW w:w="1179" w:type="dxa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14:paraId="6B4170DF" w14:textId="77777777" w:rsidR="00ED59C3" w:rsidRPr="00ED59C3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ED59C3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ED59C3" w:rsidRPr="00DE3C46" w14:paraId="19FAB3F5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F417A1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7,11-C27:2 &amp; </w:t>
            </w:r>
            <w:r w:rsidRPr="00DE3C46">
              <w:rPr>
                <w:rFonts w:ascii="Arial" w:hAnsi="Arial" w:cs="Arial"/>
                <w:b w:val="0"/>
                <w:sz w:val="20"/>
                <w:szCs w:val="20"/>
              </w:rPr>
              <w:t>2-Me-C26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B660A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C64C80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718D30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854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24E3E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07843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4.06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D29714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E3C46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ED59C3" w:rsidRPr="00DE3C46" w14:paraId="7E5605CE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681BD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C114A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037B8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68701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60030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20E94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5EEC7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2237B22C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9B4E9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0E18E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DE099E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3D920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1114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4D7BAB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8DF6D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432D8F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1E2B417C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 w:val="restart"/>
            <w:shd w:val="clear" w:color="auto" w:fill="auto"/>
            <w:vAlign w:val="center"/>
          </w:tcPr>
          <w:p w14:paraId="4DBB1920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5,9-C27:2 &amp; </w:t>
            </w:r>
            <w:r w:rsidRPr="00DE3C46">
              <w:rPr>
                <w:rFonts w:ascii="Arial" w:hAnsi="Arial" w:cs="Arial"/>
                <w:b w:val="0"/>
                <w:sz w:val="20"/>
                <w:szCs w:val="20"/>
              </w:rPr>
              <w:t>9-C27: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BFC3FB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60CE487A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64BF576B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5022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B89A1AE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35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A0C42B7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24.3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3682A4B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E3C46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ED59C3" w:rsidRPr="00DE3C46" w14:paraId="339C1EC2" w14:textId="77777777" w:rsidTr="00E77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shd w:val="clear" w:color="auto" w:fill="auto"/>
            <w:vAlign w:val="center"/>
          </w:tcPr>
          <w:p w14:paraId="7C7BFB66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B687197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30DA794F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486CA22B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885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0A9616A1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AEECB25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75F42E2B" w14:textId="77777777" w:rsidR="00ED59C3" w:rsidRPr="00DE3C46" w:rsidRDefault="00ED59C3" w:rsidP="00E775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59C3" w:rsidRPr="00DE3C46" w14:paraId="1C6B946F" w14:textId="77777777" w:rsidTr="00E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vMerge/>
            <w:shd w:val="clear" w:color="auto" w:fill="auto"/>
            <w:vAlign w:val="center"/>
          </w:tcPr>
          <w:p w14:paraId="0754CB20" w14:textId="77777777" w:rsidR="00ED59C3" w:rsidRPr="00DE3C46" w:rsidRDefault="00ED59C3" w:rsidP="00E7759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B014B83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BBAC5F7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7498BB8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3C46">
              <w:rPr>
                <w:rFonts w:ascii="Arial" w:hAnsi="Arial" w:cs="Arial"/>
                <w:sz w:val="20"/>
                <w:szCs w:val="20"/>
              </w:rPr>
              <w:t>0.5907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B81D667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4F0B0EF9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14:paraId="764A5353" w14:textId="77777777" w:rsidR="00ED59C3" w:rsidRPr="00DE3C46" w:rsidRDefault="00ED59C3" w:rsidP="00E775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2A34C6" w14:textId="2727E890" w:rsidR="001C5CCC" w:rsidRPr="00ED59C3" w:rsidRDefault="00D428DE" w:rsidP="00ED59C3">
      <w:pPr>
        <w:spacing w:line="480" w:lineRule="auto"/>
        <w:rPr>
          <w:rFonts w:ascii="Arial" w:hAnsi="Arial" w:cs="Arial"/>
          <w:b/>
        </w:rPr>
      </w:pPr>
      <w:proofErr w:type="gramStart"/>
      <w:r w:rsidRPr="00D428DE">
        <w:rPr>
          <w:rFonts w:ascii="Arial" w:hAnsi="Arial" w:cs="Arial"/>
          <w:b/>
          <w:bCs/>
        </w:rPr>
        <w:t xml:space="preserve">Supplementary file </w:t>
      </w:r>
      <w:r w:rsidR="00554095">
        <w:rPr>
          <w:rFonts w:ascii="Arial" w:hAnsi="Arial" w:cs="Arial"/>
          <w:b/>
        </w:rPr>
        <w:t>3</w:t>
      </w:r>
      <w:r w:rsidR="00DE3C46" w:rsidRPr="00ED59C3">
        <w:rPr>
          <w:rFonts w:ascii="Arial" w:hAnsi="Arial" w:cs="Arial"/>
          <w:b/>
        </w:rPr>
        <w:t>.</w:t>
      </w:r>
      <w:proofErr w:type="gramEnd"/>
      <w:r w:rsidR="00DE3C46" w:rsidRPr="00ED59C3">
        <w:rPr>
          <w:rFonts w:ascii="Arial" w:hAnsi="Arial" w:cs="Arial"/>
          <w:b/>
        </w:rPr>
        <w:t xml:space="preserve"> ANOVA of female sex pheromones in DGRP lines containing the </w:t>
      </w:r>
      <w:r w:rsidR="00DE3C46" w:rsidRPr="00ED59C3">
        <w:rPr>
          <w:rFonts w:ascii="Arial" w:hAnsi="Arial" w:cs="Arial"/>
          <w:b/>
          <w:i/>
        </w:rPr>
        <w:t xml:space="preserve">Desat2 </w:t>
      </w:r>
      <w:r w:rsidR="007221A7" w:rsidRPr="00ED59C3">
        <w:rPr>
          <w:rFonts w:ascii="Arial" w:hAnsi="Arial" w:cs="Arial"/>
          <w:b/>
        </w:rPr>
        <w:t>ancestral allele (</w:t>
      </w:r>
      <w:r w:rsidR="00ED59C3" w:rsidRPr="00ED59C3">
        <w:rPr>
          <w:rFonts w:ascii="Arial" w:hAnsi="Arial" w:cs="Arial"/>
          <w:b/>
        </w:rPr>
        <w:t>ins</w:t>
      </w:r>
      <w:r w:rsidR="007221A7" w:rsidRPr="00ED59C3">
        <w:rPr>
          <w:rFonts w:ascii="Arial" w:hAnsi="Arial" w:cs="Arial"/>
          <w:b/>
        </w:rPr>
        <w:t>/</w:t>
      </w:r>
      <w:r w:rsidR="00ED59C3" w:rsidRPr="00ED59C3">
        <w:rPr>
          <w:rFonts w:ascii="Arial" w:hAnsi="Arial" w:cs="Arial"/>
          <w:b/>
        </w:rPr>
        <w:t>ins</w:t>
      </w:r>
      <w:r w:rsidR="007221A7" w:rsidRPr="00ED59C3">
        <w:rPr>
          <w:rFonts w:ascii="Arial" w:hAnsi="Arial" w:cs="Arial"/>
          <w:b/>
        </w:rPr>
        <w:t xml:space="preserve"> or </w:t>
      </w:r>
      <w:r w:rsidR="00ED59C3" w:rsidRPr="00ED59C3">
        <w:rPr>
          <w:rFonts w:ascii="Arial" w:hAnsi="Arial" w:cs="Arial"/>
          <w:b/>
        </w:rPr>
        <w:t>ins</w:t>
      </w:r>
      <w:r w:rsidR="007221A7" w:rsidRPr="00ED59C3">
        <w:rPr>
          <w:rFonts w:ascii="Arial" w:hAnsi="Arial" w:cs="Arial"/>
          <w:b/>
        </w:rPr>
        <w:t>/</w:t>
      </w:r>
      <w:r w:rsidR="00ED59C3" w:rsidRPr="00ED59C3">
        <w:rPr>
          <w:rFonts w:ascii="Arial" w:hAnsi="Arial" w:cs="Arial"/>
          <w:b/>
        </w:rPr>
        <w:t>del</w:t>
      </w:r>
      <w:r w:rsidR="00DE3C46" w:rsidRPr="00ED59C3">
        <w:rPr>
          <w:rFonts w:ascii="Arial" w:hAnsi="Arial" w:cs="Arial"/>
          <w:b/>
        </w:rPr>
        <w:t>).</w:t>
      </w:r>
      <w:r w:rsidR="00ED59C3" w:rsidRPr="00ED59C3">
        <w:rPr>
          <w:rFonts w:ascii="Arial" w:hAnsi="Arial" w:cs="Arial"/>
        </w:rPr>
        <w:t xml:space="preserve"> </w:t>
      </w:r>
      <w:proofErr w:type="spellStart"/>
      <w:proofErr w:type="gramStart"/>
      <w:r w:rsidR="00ED59C3" w:rsidRPr="00ED59C3">
        <w:rPr>
          <w:rFonts w:ascii="Arial" w:hAnsi="Arial" w:cs="Arial"/>
        </w:rPr>
        <w:t>df</w:t>
      </w:r>
      <w:proofErr w:type="spellEnd"/>
      <w:proofErr w:type="gramEnd"/>
      <w:r w:rsidR="00ED59C3" w:rsidRPr="00ED59C3">
        <w:rPr>
          <w:rFonts w:ascii="Arial" w:hAnsi="Arial" w:cs="Arial"/>
        </w:rPr>
        <w:t xml:space="preserve">: degrees of freedom; </w:t>
      </w:r>
      <w:r w:rsidR="00ED59C3" w:rsidRPr="00ED59C3">
        <w:rPr>
          <w:rFonts w:ascii="Arial" w:hAnsi="Arial" w:cs="Arial"/>
          <w:i/>
        </w:rPr>
        <w:t>P</w:t>
      </w:r>
      <w:r w:rsidR="00ED59C3" w:rsidRPr="00ED59C3">
        <w:rPr>
          <w:rFonts w:ascii="Arial" w:hAnsi="Arial" w:cs="Arial"/>
        </w:rPr>
        <w:t xml:space="preserve">: </w:t>
      </w:r>
      <w:r w:rsidR="00ED59C3" w:rsidRPr="00ED59C3">
        <w:rPr>
          <w:rFonts w:ascii="Arial" w:hAnsi="Arial" w:cs="Arial"/>
          <w:i/>
        </w:rPr>
        <w:t>P</w:t>
      </w:r>
      <w:r w:rsidR="00ED59C3" w:rsidRPr="00ED59C3">
        <w:rPr>
          <w:rFonts w:ascii="Arial" w:hAnsi="Arial" w:cs="Arial"/>
        </w:rPr>
        <w:t>-value.</w:t>
      </w:r>
      <w:r w:rsidR="00ED59C3" w:rsidRPr="00ED59C3">
        <w:rPr>
          <w:rFonts w:ascii="Arial" w:hAnsi="Arial" w:cs="Arial"/>
          <w:b/>
        </w:rPr>
        <w:t xml:space="preserve"> </w:t>
      </w:r>
      <w:bookmarkStart w:id="0" w:name="_GoBack"/>
      <w:bookmarkEnd w:id="0"/>
    </w:p>
    <w:sectPr w:rsidR="001C5CCC" w:rsidRPr="00ED59C3" w:rsidSect="00761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C5CCC"/>
    <w:rsid w:val="000A2F87"/>
    <w:rsid w:val="00113AE3"/>
    <w:rsid w:val="00161483"/>
    <w:rsid w:val="001C5CCC"/>
    <w:rsid w:val="002758EB"/>
    <w:rsid w:val="002A763C"/>
    <w:rsid w:val="004A539B"/>
    <w:rsid w:val="004D5690"/>
    <w:rsid w:val="004E40BF"/>
    <w:rsid w:val="00554095"/>
    <w:rsid w:val="005A59C8"/>
    <w:rsid w:val="006434CD"/>
    <w:rsid w:val="006C2B84"/>
    <w:rsid w:val="006D5A67"/>
    <w:rsid w:val="00721196"/>
    <w:rsid w:val="007221A7"/>
    <w:rsid w:val="00761B42"/>
    <w:rsid w:val="00767D78"/>
    <w:rsid w:val="00815511"/>
    <w:rsid w:val="00954F60"/>
    <w:rsid w:val="00A13733"/>
    <w:rsid w:val="00A84CAC"/>
    <w:rsid w:val="00B029CA"/>
    <w:rsid w:val="00BD7DF4"/>
    <w:rsid w:val="00CE4792"/>
    <w:rsid w:val="00D428DE"/>
    <w:rsid w:val="00D823F3"/>
    <w:rsid w:val="00DE3C46"/>
    <w:rsid w:val="00DF7983"/>
    <w:rsid w:val="00E7759F"/>
    <w:rsid w:val="00ED3B86"/>
    <w:rsid w:val="00ED59C3"/>
    <w:rsid w:val="00EE30D0"/>
    <w:rsid w:val="00F82AD4"/>
    <w:rsid w:val="00FD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E71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A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9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E3C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0C19B9-DB18-4D52-90CC-8F144953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embeck</dc:creator>
  <cp:lastModifiedBy>Trudy Mackay</cp:lastModifiedBy>
  <cp:revision>9</cp:revision>
  <dcterms:created xsi:type="dcterms:W3CDTF">2015-05-14T11:48:00Z</dcterms:created>
  <dcterms:modified xsi:type="dcterms:W3CDTF">2015-07-13T18:01:00Z</dcterms:modified>
</cp:coreProperties>
</file>